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53110C67" w:rsidR="00672116" w:rsidRPr="0071427E" w:rsidRDefault="00E558A1" w:rsidP="007B571F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bookmarkStart w:id="0" w:name="_Hlk83293074"/>
      <w:r w:rsidRPr="0071427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2530D">
        <w:rPr>
          <w:rFonts w:ascii="Times New Roman" w:hAnsi="Times New Roman" w:cs="Times New Roman"/>
          <w:sz w:val="24"/>
          <w:szCs w:val="24"/>
        </w:rPr>
        <w:t>T</w:t>
      </w:r>
      <w:r w:rsidRPr="0071427E">
        <w:rPr>
          <w:rFonts w:ascii="Times New Roman" w:hAnsi="Times New Roman" w:cs="Times New Roman"/>
          <w:sz w:val="24"/>
          <w:szCs w:val="24"/>
        </w:rPr>
        <w:t xml:space="preserve">able </w:t>
      </w:r>
      <w:r w:rsidR="00DB6EE3">
        <w:rPr>
          <w:rFonts w:ascii="Times New Roman" w:hAnsi="Times New Roman" w:cs="Times New Roman"/>
          <w:sz w:val="24"/>
          <w:szCs w:val="24"/>
        </w:rPr>
        <w:t>5</w:t>
      </w:r>
      <w:r w:rsidRPr="0071427E">
        <w:rPr>
          <w:rFonts w:ascii="Times New Roman" w:hAnsi="Times New Roman" w:cs="Times New Roman"/>
          <w:sz w:val="24"/>
          <w:szCs w:val="24"/>
        </w:rPr>
        <w:t xml:space="preserve">. </w:t>
      </w:r>
      <w:r w:rsidR="001402B8" w:rsidRPr="0071427E">
        <w:rPr>
          <w:rFonts w:ascii="Times New Roman" w:hAnsi="Times New Roman" w:cs="Times New Roman"/>
          <w:sz w:val="24"/>
          <w:szCs w:val="24"/>
        </w:rPr>
        <w:t>The</w:t>
      </w:r>
      <w:r w:rsidRPr="0071427E">
        <w:rPr>
          <w:rFonts w:ascii="Times New Roman" w:hAnsi="Times New Roman" w:cs="Times New Roman"/>
          <w:sz w:val="24"/>
          <w:szCs w:val="24"/>
        </w:rPr>
        <w:t xml:space="preserve"> primer</w:t>
      </w:r>
      <w:r w:rsidR="001402B8" w:rsidRPr="0071427E">
        <w:rPr>
          <w:rFonts w:ascii="Times New Roman" w:hAnsi="Times New Roman" w:cs="Times New Roman"/>
          <w:sz w:val="24"/>
          <w:szCs w:val="24"/>
        </w:rPr>
        <w:t xml:space="preserve"> list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030"/>
        <w:gridCol w:w="5723"/>
      </w:tblGrid>
      <w:tr w:rsidR="00E558A1" w:rsidRPr="0071427E" w14:paraId="50B481D4" w14:textId="77777777" w:rsidTr="002F4AFA">
        <w:tc>
          <w:tcPr>
            <w:tcW w:w="1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0A84AE40" w14:textId="3495736F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723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011DD3B0" w:rsidR="00E558A1" w:rsidRPr="0071427E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7142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558A1" w:rsidRPr="0071427E" w14:paraId="5A5AF2B7" w14:textId="77777777" w:rsidTr="002F4AFA">
        <w:tc>
          <w:tcPr>
            <w:tcW w:w="1543" w:type="dxa"/>
            <w:vMerge w:val="restart"/>
            <w:tcBorders>
              <w:top w:val="single" w:sz="4" w:space="0" w:color="auto"/>
            </w:tcBorders>
            <w:vAlign w:val="center"/>
          </w:tcPr>
          <w:p w14:paraId="3C19E14F" w14:textId="6A08E35B" w:rsidR="00E558A1" w:rsidRPr="0071427E" w:rsidRDefault="009779EA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14AEB08" w14:textId="2C148B0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14:paraId="222757AB" w14:textId="44746EC1" w:rsidR="003E5FBE" w:rsidRPr="0071427E" w:rsidRDefault="0069049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554C76" w:rsidRPr="00554C76">
              <w:rPr>
                <w:rFonts w:ascii="Times New Roman" w:hAnsi="Times New Roman" w:cs="Times New Roman"/>
                <w:sz w:val="24"/>
                <w:szCs w:val="24"/>
              </w:rPr>
              <w:t>ATCTTGGAGCGAGTTGTGGATTGTC</w:t>
            </w: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E558A1" w:rsidRPr="003E5FBE" w14:paraId="2DDBA7BE" w14:textId="77777777" w:rsidTr="002F4AFA">
        <w:tc>
          <w:tcPr>
            <w:tcW w:w="1543" w:type="dxa"/>
            <w:vMerge/>
            <w:vAlign w:val="center"/>
          </w:tcPr>
          <w:p w14:paraId="456932AB" w14:textId="77777777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E1E4E23" w14:textId="47E55E8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1BA897FE" w14:textId="08D0AAA2" w:rsidR="00E558A1" w:rsidRPr="0071427E" w:rsidRDefault="00690495" w:rsidP="00690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554C76" w:rsidRPr="00554C76">
              <w:rPr>
                <w:rFonts w:ascii="Times New Roman" w:hAnsi="Times New Roman" w:cs="Times New Roman"/>
                <w:sz w:val="24"/>
                <w:szCs w:val="24"/>
              </w:rPr>
              <w:t>CTGGGAGGAGCTGATGGAGTAGTAG</w:t>
            </w:r>
            <w:r w:rsidRPr="006904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3E38F6" w:rsidRPr="003E5FBE" w14:paraId="186AC3C2" w14:textId="77777777" w:rsidTr="002F4AFA">
        <w:tc>
          <w:tcPr>
            <w:tcW w:w="1543" w:type="dxa"/>
            <w:vMerge w:val="restart"/>
            <w:vAlign w:val="center"/>
          </w:tcPr>
          <w:p w14:paraId="6BDB3261" w14:textId="495D99AF" w:rsidR="003E38F6" w:rsidRPr="0071427E" w:rsidRDefault="003E38F6" w:rsidP="003E38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030" w:type="dxa"/>
            <w:vAlign w:val="center"/>
          </w:tcPr>
          <w:p w14:paraId="5328ADAC" w14:textId="20A6DB47" w:rsidR="003E38F6" w:rsidRPr="0071427E" w:rsidRDefault="003E38F6" w:rsidP="003E38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3" w:type="dxa"/>
          </w:tcPr>
          <w:p w14:paraId="5A9B71D4" w14:textId="0B38F16E" w:rsidR="003E38F6" w:rsidRPr="008B05DC" w:rsidRDefault="003E38F6" w:rsidP="003E3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Pr="00582A26">
              <w:rPr>
                <w:rFonts w:ascii="Times New Roman" w:hAnsi="Times New Roman" w:cs="Times New Roman"/>
                <w:sz w:val="24"/>
                <w:szCs w:val="24"/>
              </w:rPr>
              <w:t>GTCGCCAGCCGAGCCACATC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</w:t>
            </w:r>
          </w:p>
        </w:tc>
      </w:tr>
      <w:tr w:rsidR="003E38F6" w:rsidRPr="003E5FBE" w14:paraId="4EC155D7" w14:textId="77777777" w:rsidTr="002F4AFA">
        <w:tc>
          <w:tcPr>
            <w:tcW w:w="1543" w:type="dxa"/>
            <w:vMerge/>
            <w:vAlign w:val="center"/>
          </w:tcPr>
          <w:p w14:paraId="2DDC1834" w14:textId="77777777" w:rsidR="003E38F6" w:rsidRPr="0071427E" w:rsidRDefault="003E38F6" w:rsidP="003E38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F9941E7" w14:textId="6AB356D1" w:rsidR="003E38F6" w:rsidRPr="0071427E" w:rsidRDefault="003E38F6" w:rsidP="003E38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23" w:type="dxa"/>
          </w:tcPr>
          <w:p w14:paraId="658231E7" w14:textId="74604814" w:rsidR="003E38F6" w:rsidRPr="008B05DC" w:rsidRDefault="003E38F6" w:rsidP="003E3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5'‐</w:t>
            </w:r>
            <w:r w:rsidRPr="00582A26">
              <w:rPr>
                <w:rFonts w:ascii="Times New Roman" w:hAnsi="Times New Roman" w:cs="Times New Roman"/>
                <w:sz w:val="24"/>
                <w:szCs w:val="24"/>
              </w:rPr>
              <w:t>CCAGGCGCCCAATACGACCA</w:t>
            </w:r>
            <w:r w:rsidRPr="008B05DC">
              <w:rPr>
                <w:rFonts w:ascii="Times New Roman" w:hAnsi="Times New Roman" w:cs="Times New Roman"/>
                <w:sz w:val="24"/>
                <w:szCs w:val="24"/>
              </w:rPr>
              <w:t>‐3'</w:t>
            </w:r>
          </w:p>
        </w:tc>
      </w:tr>
    </w:tbl>
    <w:p w14:paraId="12C31109" w14:textId="1C5ABC55" w:rsidR="00E558A1" w:rsidRPr="0071427E" w:rsidRDefault="00E558A1" w:rsidP="0089315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558A1" w:rsidRPr="0071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4FE00" w14:textId="77777777" w:rsidR="00A61175" w:rsidRDefault="00A61175" w:rsidP="001402B8">
      <w:r>
        <w:separator/>
      </w:r>
    </w:p>
  </w:endnote>
  <w:endnote w:type="continuationSeparator" w:id="0">
    <w:p w14:paraId="6A3FEA43" w14:textId="77777777" w:rsidR="00A61175" w:rsidRDefault="00A61175" w:rsidP="0014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EA63C" w14:textId="77777777" w:rsidR="00A61175" w:rsidRDefault="00A61175" w:rsidP="001402B8">
      <w:r>
        <w:separator/>
      </w:r>
    </w:p>
  </w:footnote>
  <w:footnote w:type="continuationSeparator" w:id="0">
    <w:p w14:paraId="01F8FC9F" w14:textId="77777777" w:rsidR="00A61175" w:rsidRDefault="00A61175" w:rsidP="00140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034967"/>
    <w:rsid w:val="000D6E9E"/>
    <w:rsid w:val="00116373"/>
    <w:rsid w:val="00116E31"/>
    <w:rsid w:val="00134567"/>
    <w:rsid w:val="001402B8"/>
    <w:rsid w:val="001D56F8"/>
    <w:rsid w:val="002A677E"/>
    <w:rsid w:val="002E6362"/>
    <w:rsid w:val="002F4AFA"/>
    <w:rsid w:val="002F5DD2"/>
    <w:rsid w:val="00376B36"/>
    <w:rsid w:val="003E38F6"/>
    <w:rsid w:val="003E5FBE"/>
    <w:rsid w:val="00412B22"/>
    <w:rsid w:val="004844A7"/>
    <w:rsid w:val="004E5032"/>
    <w:rsid w:val="00554C76"/>
    <w:rsid w:val="00582A26"/>
    <w:rsid w:val="005D73B4"/>
    <w:rsid w:val="005F7EED"/>
    <w:rsid w:val="006314CF"/>
    <w:rsid w:val="00663531"/>
    <w:rsid w:val="00672116"/>
    <w:rsid w:val="00690495"/>
    <w:rsid w:val="006C14B0"/>
    <w:rsid w:val="006C2975"/>
    <w:rsid w:val="0071427E"/>
    <w:rsid w:val="00750EBC"/>
    <w:rsid w:val="007B571F"/>
    <w:rsid w:val="007E7ABA"/>
    <w:rsid w:val="008701DC"/>
    <w:rsid w:val="008761CA"/>
    <w:rsid w:val="00893155"/>
    <w:rsid w:val="008B05DC"/>
    <w:rsid w:val="008D7B0E"/>
    <w:rsid w:val="0094519D"/>
    <w:rsid w:val="009779EA"/>
    <w:rsid w:val="009E5801"/>
    <w:rsid w:val="009F37B0"/>
    <w:rsid w:val="00A2530D"/>
    <w:rsid w:val="00A44D47"/>
    <w:rsid w:val="00A561AC"/>
    <w:rsid w:val="00A61175"/>
    <w:rsid w:val="00B82799"/>
    <w:rsid w:val="00C64D2E"/>
    <w:rsid w:val="00C75ECF"/>
    <w:rsid w:val="00CE3174"/>
    <w:rsid w:val="00D11CAB"/>
    <w:rsid w:val="00D24B31"/>
    <w:rsid w:val="00DB6EE3"/>
    <w:rsid w:val="00E16BA9"/>
    <w:rsid w:val="00E37BFA"/>
    <w:rsid w:val="00E41FFB"/>
    <w:rsid w:val="00E558A1"/>
    <w:rsid w:val="00E97B27"/>
    <w:rsid w:val="00ED6F8B"/>
    <w:rsid w:val="00F03504"/>
    <w:rsid w:val="00F31EF1"/>
    <w:rsid w:val="00F4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2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43</cp:revision>
  <dcterms:created xsi:type="dcterms:W3CDTF">2020-11-09T03:12:00Z</dcterms:created>
  <dcterms:modified xsi:type="dcterms:W3CDTF">2023-05-24T10:02:00Z</dcterms:modified>
</cp:coreProperties>
</file>